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2"/>
        <w:gridCol w:w="1579"/>
        <w:gridCol w:w="1587"/>
        <w:gridCol w:w="1815"/>
        <w:gridCol w:w="1039"/>
      </w:tblGrid>
      <w:tr>
        <w:trPr>
          <w:trHeight w:val="450" w:hRule="atLeast"/>
        </w:trPr>
        <w:tc>
          <w:tcPr>
            <w:tcW w:w="2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ge (months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</w:r>
          </w:p>
        </w:tc>
      </w:tr>
      <w:tr>
        <w:trPr>
          <w:trHeight w:val="314" w:hRule="atLeast"/>
        </w:trPr>
        <w:tc>
          <w:tcPr>
            <w:tcW w:w="2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otal, n(%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≤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2, n(%)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3-24, n(%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712" w:type="dxa"/>
            <w:tcBorders/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1 (55.7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9 (57.5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2 (53.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8</w:t>
            </w:r>
          </w:p>
        </w:tc>
      </w:tr>
      <w:tr>
        <w:trPr>
          <w:trHeight w:val="270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4 (44.3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 (42.5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3 (46.1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712" w:type="dxa"/>
            <w:tcBorders/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Skin colour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hit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9 (59.9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5 (63.0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4 (56.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2</w:t>
            </w:r>
          </w:p>
        </w:tc>
      </w:tr>
      <w:tr>
        <w:trPr>
          <w:trHeight w:val="270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-Whit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3 (40.1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 (37.0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 (43.4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2712" w:type="dxa"/>
            <w:tcBorders/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WBC (x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9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6 (46.5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 (43.0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 (50.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8</w:t>
            </w:r>
          </w:p>
        </w:tc>
      </w:tr>
      <w:tr>
        <w:trPr>
          <w:trHeight w:val="270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gt;5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2 (53.5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 (57.0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 (50.0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4"/>
                <w:szCs w:val="24"/>
                <w:lang w:val="en-GB"/>
              </w:rPr>
              <w:t>MLL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status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arranged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2 (48.3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2 (57.4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 (38.8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&lt;0.01</w:t>
            </w:r>
          </w:p>
        </w:tc>
      </w:tr>
      <w:tr>
        <w:trPr>
          <w:trHeight w:val="285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Wild-type 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9 (51.7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 (42.6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 (61.2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>KRA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ild-typ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8 (80.0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5 (79.2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3 (80.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4</w:t>
            </w:r>
          </w:p>
        </w:tc>
      </w:tr>
      <w:tr>
        <w:trPr>
          <w:trHeight w:val="285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utated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 (20.0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 (20.8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 (19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>NRA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ild-typ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3 (83.9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 (80.9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 (87.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0</w:t>
            </w:r>
          </w:p>
        </w:tc>
      </w:tr>
      <w:tr>
        <w:trPr>
          <w:trHeight w:val="270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utated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 (16.1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 (19.1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12.5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>BRAF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ild-typ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4 (99.2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 (98.3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 (100.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8</w:t>
            </w:r>
          </w:p>
        </w:tc>
      </w:tr>
      <w:tr>
        <w:trPr>
          <w:trHeight w:val="270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utated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0.8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1.7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  <w:t xml:space="preserve">FLT3 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ild-typ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8 (93.1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0 (94.1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 (91.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8</w:t>
            </w:r>
          </w:p>
        </w:tc>
      </w:tr>
      <w:tr>
        <w:trPr>
          <w:trHeight w:val="270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utated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 (6.9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5.9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 (8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QO1 (rs1800566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 (54.2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 (49.5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 (59.1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4</w:t>
            </w:r>
          </w:p>
        </w:tc>
      </w:tr>
      <w:tr>
        <w:trPr>
          <w:trHeight w:val="285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0 (39.1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 (45.1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 (33.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71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 (6.7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(5.5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 (8.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1095" w:hRule="atLeast"/>
        </w:trPr>
        <w:tc>
          <w:tcPr>
            <w:tcW w:w="873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enotype frequencies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NQO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polymorphism. WBC: white blood cell; ALL: acute lymphoblastic leukaemia; AML: acute myeloid leukaemia; n: number of cases. </w:t>
            </w:r>
          </w:p>
        </w:tc>
      </w:tr>
    </w:tbl>
    <w:p>
      <w:pPr>
        <w:pStyle w:val="Normal"/>
        <w:spacing w:lineRule="auto" w:line="480" w:before="0" w:after="0"/>
        <w:ind w:right="51" w:hanging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Additional File 2: Table S2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Demography and laboratorial characteristics of earl age leukaemia according to age groups, Brazil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0:10:00Z</dcterms:created>
  <dc:creator>Maria Socorro</dc:creator>
  <dc:description/>
  <cp:keywords/>
  <dc:language>en-US</dc:language>
  <cp:lastModifiedBy>Maria do Socorro Pombo de Oliveira</cp:lastModifiedBy>
  <cp:lastPrinted>2013-10-09T10:08:00Z</cp:lastPrinted>
  <dcterms:modified xsi:type="dcterms:W3CDTF">2014-01-29T18:12:00Z</dcterms:modified>
  <cp:revision>23</cp:revision>
  <dc:subject/>
  <dc:title/>
</cp:coreProperties>
</file>